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781B2" w14:textId="1AF164C3" w:rsidR="00166E61" w:rsidRPr="00166E61" w:rsidRDefault="00ED723D" w:rsidP="00166E61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ED723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66E61" w:rsidRPr="00166E61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166E61" w:rsidRPr="00166E61">
        <w:rPr>
          <w:rFonts w:ascii="Times New Roman" w:hAnsi="Times New Roman" w:cs="Times New Roman"/>
          <w:sz w:val="24"/>
          <w:szCs w:val="24"/>
        </w:rPr>
        <w:t>The data sets included in this study.</w:t>
      </w:r>
    </w:p>
    <w:tbl>
      <w:tblPr>
        <w:tblW w:w="97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390"/>
        <w:gridCol w:w="946"/>
        <w:gridCol w:w="1469"/>
        <w:gridCol w:w="238"/>
        <w:gridCol w:w="1150"/>
        <w:gridCol w:w="1390"/>
        <w:gridCol w:w="723"/>
        <w:gridCol w:w="1374"/>
      </w:tblGrid>
      <w:tr w:rsidR="00633B08" w:rsidRPr="00633B08" w14:paraId="1B5BF38B" w14:textId="77777777" w:rsidTr="003420D5">
        <w:trPr>
          <w:trHeight w:val="31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3DCC533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62A0F57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set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AE9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samples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1336F6C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 w:val="restart"/>
            <w:shd w:val="clear" w:color="auto" w:fill="auto"/>
            <w:noWrap/>
            <w:vAlign w:val="center"/>
            <w:hideMark/>
          </w:tcPr>
          <w:p w14:paraId="3EA6CF3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14:paraId="206777E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set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780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samples</w:t>
            </w:r>
          </w:p>
        </w:tc>
      </w:tr>
      <w:tr w:rsidR="00633B08" w:rsidRPr="00633B08" w14:paraId="3B0EE6A7" w14:textId="77777777" w:rsidTr="003420D5">
        <w:trPr>
          <w:trHeight w:val="36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AD6EA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33AA6C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BBC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AC </w:t>
            </w: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03F4" w14:textId="66E3FEE5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 </w:t>
            </w: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A41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42219B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101EEF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98A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2D97" w14:textId="1E9B9236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</w:t>
            </w:r>
          </w:p>
        </w:tc>
      </w:tr>
      <w:tr w:rsidR="00633B08" w:rsidRPr="00633B08" w14:paraId="445F754A" w14:textId="77777777" w:rsidTr="003420D5">
        <w:trPr>
          <w:trHeight w:val="31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3649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250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D3F9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830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B16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995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82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23BB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10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5E8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898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24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56B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33B08" w:rsidRPr="00633B08" w14:paraId="42BF8A39" w14:textId="77777777" w:rsidTr="003420D5">
        <w:trPr>
          <w:trHeight w:val="31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1D236F8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055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37B3BA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287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AB6D4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8CE65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86D300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 w:val="restart"/>
            <w:shd w:val="clear" w:color="auto" w:fill="auto"/>
            <w:noWrap/>
            <w:hideMark/>
          </w:tcPr>
          <w:p w14:paraId="6FD884F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5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072AED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688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AAA01D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71459A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633B08" w:rsidRPr="00633B08" w14:paraId="56F1B6FD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49267589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377F7E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35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6DA79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5C41E4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2FCB823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2D5000DA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3D88D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648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0B8155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117BE7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33B08" w:rsidRPr="00633B08" w14:paraId="75DE1348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1205DBC2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5CC5EC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776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5C756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20F942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3AB28EE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6F220B3D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81607A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23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2FE86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8F2CE3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33B08" w:rsidRPr="00633B08" w14:paraId="711BCEA2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6396A24C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4DD223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713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7755D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7246D6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B86A60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579CDDB8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7F2C0F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9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E2D8B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7A0DBC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33B08" w:rsidRPr="00633B08" w14:paraId="79521329" w14:textId="77777777" w:rsidTr="003420D5">
        <w:trPr>
          <w:trHeight w:val="31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52D3145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1769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C102D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455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596976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D3BCF3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2A8A628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19F2A931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516F9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96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3346A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229669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33B08" w:rsidRPr="00633B08" w14:paraId="16E9A0CB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5CB5F757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BDEB0B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756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2EAD8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EC40BB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201D54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2B60CDCE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C421B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3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E4E471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C092BF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33B08" w:rsidRPr="00633B08" w14:paraId="4D889FD5" w14:textId="77777777" w:rsidTr="003420D5">
        <w:trPr>
          <w:trHeight w:val="31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1BCA465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624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F9531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239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CF5913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3D1C2F9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0131C74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6DB72CE2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41D37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482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5B2B5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B99922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33B08" w:rsidRPr="00633B08" w14:paraId="58ED5C82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0D689B1A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112FD6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084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091154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8EA97C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0ACE18D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1F9CD97D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F5045E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96C9A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4C29C2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33B08" w:rsidRPr="00633B08" w14:paraId="5567CB88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2502C6FD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9890A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461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5F15D9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7A008F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41843AB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08CDD35B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B31FF1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74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149FB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A40722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33B08" w:rsidRPr="00633B08" w14:paraId="50B1450F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09F8154C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55C5E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672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E94DDD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10700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31A6A95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61BB3E8D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75BA02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73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1BFED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A0B5B0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33B08" w:rsidRPr="00633B08" w14:paraId="0C7F74DD" w14:textId="77777777" w:rsidTr="003420D5">
        <w:trPr>
          <w:trHeight w:val="31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3BB33EE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9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80A6F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720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9322E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7AF06C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70A4F5A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037132A9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8B11DF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5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D84D4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E19528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33B08" w:rsidRPr="00633B08" w14:paraId="150543D8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10B2ECC6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321B0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42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43D71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19FC81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09CB739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5D1F51C2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9065C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947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9C74A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033245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33B08" w:rsidRPr="00633B08" w14:paraId="0DCBC273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06087815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F3837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08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072AC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801A14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71954AC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0763A039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06670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38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AB337C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6E301E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33B08" w:rsidRPr="00633B08" w14:paraId="6C475EBC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5CEF619C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808179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213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AF3FD0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D401D3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0FAC944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6AC13976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1C663A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09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E898F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041EDAA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33B08" w:rsidRPr="00633B08" w14:paraId="0E835497" w14:textId="77777777" w:rsidTr="003420D5">
        <w:trPr>
          <w:trHeight w:val="310"/>
          <w:jc w:val="center"/>
        </w:trPr>
        <w:tc>
          <w:tcPr>
            <w:tcW w:w="1560" w:type="dxa"/>
            <w:vMerge/>
            <w:vAlign w:val="center"/>
            <w:hideMark/>
          </w:tcPr>
          <w:p w14:paraId="090A4A30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CCB88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2340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CFE98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53E11B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93B86FB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5BB626AB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F6660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73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B4262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229894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33B08" w:rsidRPr="00633B08" w14:paraId="6A0292F3" w14:textId="77777777" w:rsidTr="003420D5">
        <w:trPr>
          <w:trHeight w:val="320"/>
          <w:jc w:val="center"/>
        </w:trPr>
        <w:tc>
          <w:tcPr>
            <w:tcW w:w="1560" w:type="dxa"/>
            <w:vMerge/>
            <w:vAlign w:val="center"/>
            <w:hideMark/>
          </w:tcPr>
          <w:p w14:paraId="5F50CD64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E4707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402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BBA3CE0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2BE1C1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248797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4168C5A4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B72F54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78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387052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439D739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33B08" w:rsidRPr="00633B08" w14:paraId="7AEEC867" w14:textId="77777777" w:rsidTr="003420D5">
        <w:trPr>
          <w:trHeight w:val="370"/>
          <w:jc w:val="center"/>
        </w:trPr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7FCC6E2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</w:t>
            </w:r>
            <w:proofErr w:type="spellStart"/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0ABEF3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GA </w:t>
            </w: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0511C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08808B6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3DC30CE7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7ED2CB23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C7FA0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15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CF78D8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B5BC705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33B08" w:rsidRPr="00633B08" w14:paraId="526B0CF6" w14:textId="77777777" w:rsidTr="003420D5">
        <w:trPr>
          <w:trHeight w:val="370"/>
          <w:jc w:val="center"/>
        </w:trPr>
        <w:tc>
          <w:tcPr>
            <w:tcW w:w="1560" w:type="dxa"/>
            <w:vMerge/>
            <w:vAlign w:val="center"/>
            <w:hideMark/>
          </w:tcPr>
          <w:p w14:paraId="358B2376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5DC2C1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Ex</w:t>
            </w:r>
            <w:proofErr w:type="spellEnd"/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A93B64F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FC5D3A1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1354CD03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14:paraId="3749B9F1" w14:textId="77777777" w:rsidR="00633B08" w:rsidRPr="00633B08" w:rsidRDefault="00633B08" w:rsidP="0063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26F21D4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40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C717C3D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8B7E8CE" w14:textId="77777777" w:rsidR="00633B08" w:rsidRPr="00633B08" w:rsidRDefault="00633B08" w:rsidP="0063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B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6676C19A" w14:textId="046D3E94" w:rsidR="00C53429" w:rsidRPr="000A7F6B" w:rsidRDefault="00C53429" w:rsidP="00C53429">
      <w:pPr>
        <w:rPr>
          <w:rFonts w:ascii="Times New Roman" w:hAnsi="Times New Roman" w:cs="Times New Roman"/>
          <w:sz w:val="24"/>
          <w:szCs w:val="24"/>
        </w:rPr>
      </w:pPr>
      <w:r w:rsidRPr="003F7DB7">
        <w:rPr>
          <w:rFonts w:ascii="Times New Roman" w:hAnsi="Times New Roman" w:cs="Times New Roman"/>
          <w:sz w:val="24"/>
          <w:szCs w:val="24"/>
        </w:rPr>
        <w:t xml:space="preserve">Notes: </w:t>
      </w:r>
      <w:r w:rsidRPr="003F7DB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F7DB7">
        <w:rPr>
          <w:rFonts w:ascii="Times New Roman" w:hAnsi="Times New Roman" w:cs="Times New Roman"/>
          <w:sz w:val="24"/>
          <w:szCs w:val="24"/>
        </w:rPr>
        <w:t xml:space="preserve">: </w:t>
      </w:r>
      <w:r w:rsidR="0014083A">
        <w:rPr>
          <w:rFonts w:ascii="Times New Roman" w:hAnsi="Times New Roman" w:cs="Times New Roman"/>
          <w:sz w:val="24"/>
          <w:szCs w:val="24"/>
        </w:rPr>
        <w:t>esophageal</w:t>
      </w:r>
      <w:r w:rsidRPr="003F7DB7">
        <w:rPr>
          <w:rFonts w:ascii="Times New Roman" w:hAnsi="Times New Roman" w:cs="Times New Roman"/>
          <w:sz w:val="24"/>
          <w:szCs w:val="24"/>
        </w:rPr>
        <w:t xml:space="preserve"> adenocarcinoma; </w:t>
      </w:r>
      <w:r w:rsidRPr="003F7DB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F7DB7">
        <w:rPr>
          <w:rFonts w:ascii="Times New Roman" w:hAnsi="Times New Roman" w:cs="Times New Roman"/>
          <w:sz w:val="24"/>
          <w:szCs w:val="24"/>
        </w:rPr>
        <w:t xml:space="preserve">: </w:t>
      </w:r>
      <w:r w:rsidR="00726B22">
        <w:rPr>
          <w:rFonts w:ascii="Times New Roman" w:hAnsi="Times New Roman" w:cs="Times New Roman"/>
          <w:sz w:val="24"/>
          <w:szCs w:val="24"/>
        </w:rPr>
        <w:t>normal esophagus</w:t>
      </w:r>
      <w:r w:rsidR="00BE35AE">
        <w:rPr>
          <w:rFonts w:ascii="Times New Roman" w:hAnsi="Times New Roman" w:cs="Times New Roman"/>
          <w:sz w:val="24"/>
          <w:szCs w:val="24"/>
        </w:rPr>
        <w:t>;</w:t>
      </w:r>
      <w:r w:rsidR="00BE35AE" w:rsidRPr="003F7D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E35A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E35AE" w:rsidRPr="003F7DB7">
        <w:rPr>
          <w:rFonts w:ascii="Times New Roman" w:hAnsi="Times New Roman" w:cs="Times New Roman"/>
          <w:sz w:val="24"/>
          <w:szCs w:val="24"/>
        </w:rPr>
        <w:t>: the</w:t>
      </w:r>
      <w:r w:rsidR="004D4780">
        <w:rPr>
          <w:rFonts w:ascii="Times New Roman" w:hAnsi="Times New Roman" w:cs="Times New Roman"/>
          <w:sz w:val="24"/>
          <w:szCs w:val="24"/>
        </w:rPr>
        <w:t xml:space="preserve"> </w:t>
      </w:r>
      <w:r w:rsidR="00BE35AE" w:rsidRPr="003F7DB7">
        <w:rPr>
          <w:rFonts w:ascii="Times New Roman" w:hAnsi="Times New Roman" w:cs="Times New Roman"/>
          <w:sz w:val="24"/>
          <w:szCs w:val="24"/>
        </w:rPr>
        <w:t>Cancer Genome Atlas</w:t>
      </w:r>
      <w:r w:rsidRPr="003F7DB7">
        <w:rPr>
          <w:rFonts w:ascii="Times New Roman" w:hAnsi="Times New Roman" w:cs="Times New Roman"/>
          <w:sz w:val="24"/>
          <w:szCs w:val="24"/>
        </w:rPr>
        <w:t xml:space="preserve">; </w:t>
      </w:r>
      <w:r w:rsidR="00BE35A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F7DB7">
        <w:rPr>
          <w:rFonts w:ascii="Times New Roman" w:hAnsi="Times New Roman" w:cs="Times New Roman"/>
          <w:sz w:val="24"/>
          <w:szCs w:val="24"/>
        </w:rPr>
        <w:t>the Genotype-Tissue Expression.</w:t>
      </w:r>
    </w:p>
    <w:p w14:paraId="6E109469" w14:textId="77777777" w:rsidR="00CE49D5" w:rsidRPr="00C53429" w:rsidRDefault="00CE49D5"/>
    <w:sectPr w:rsidR="00CE49D5" w:rsidRPr="00C53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D7B04" w14:textId="77777777" w:rsidR="00213DE2" w:rsidRDefault="00213DE2" w:rsidP="00004221">
      <w:r>
        <w:separator/>
      </w:r>
    </w:p>
  </w:endnote>
  <w:endnote w:type="continuationSeparator" w:id="0">
    <w:p w14:paraId="5F8AFB23" w14:textId="77777777" w:rsidR="00213DE2" w:rsidRDefault="00213DE2" w:rsidP="00004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3FF8D" w14:textId="77777777" w:rsidR="00213DE2" w:rsidRDefault="00213DE2" w:rsidP="00004221">
      <w:r>
        <w:separator/>
      </w:r>
    </w:p>
  </w:footnote>
  <w:footnote w:type="continuationSeparator" w:id="0">
    <w:p w14:paraId="4A2A031A" w14:textId="77777777" w:rsidR="00213DE2" w:rsidRDefault="00213DE2" w:rsidP="00004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LAwNDa2NDc1MLFU0lEKTi0uzszPAykwqgUA8zcmPywAAAA="/>
  </w:docVars>
  <w:rsids>
    <w:rsidRoot w:val="001A4BEB"/>
    <w:rsid w:val="00004221"/>
    <w:rsid w:val="0014083A"/>
    <w:rsid w:val="00166E61"/>
    <w:rsid w:val="001A4BEB"/>
    <w:rsid w:val="00213DE2"/>
    <w:rsid w:val="002605AF"/>
    <w:rsid w:val="003420D5"/>
    <w:rsid w:val="003B172B"/>
    <w:rsid w:val="004D4780"/>
    <w:rsid w:val="00633B08"/>
    <w:rsid w:val="00726B22"/>
    <w:rsid w:val="007B44CC"/>
    <w:rsid w:val="008970C1"/>
    <w:rsid w:val="00AA0375"/>
    <w:rsid w:val="00BE35AE"/>
    <w:rsid w:val="00C53429"/>
    <w:rsid w:val="00CE49D5"/>
    <w:rsid w:val="00D00F1D"/>
    <w:rsid w:val="00E55A80"/>
    <w:rsid w:val="00ED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5651"/>
  <w15:chartTrackingRefBased/>
  <w15:docId w15:val="{072B3BBD-88AE-43F2-A2BF-42949748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22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66E6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iGS</cp:lastModifiedBy>
  <cp:revision>2</cp:revision>
  <dcterms:created xsi:type="dcterms:W3CDTF">2022-03-02T15:56:00Z</dcterms:created>
  <dcterms:modified xsi:type="dcterms:W3CDTF">2022-03-02T15:56:00Z</dcterms:modified>
</cp:coreProperties>
</file>